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5BEC0" w14:textId="60F2441C" w:rsidR="00830DC7" w:rsidRPr="007E6227" w:rsidRDefault="007C097B" w:rsidP="00830DC7">
      <w:pPr>
        <w:pStyle w:val="Titre1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92964470"/>
      <w:r>
        <w:rPr>
          <w:rFonts w:ascii="Arial" w:hAnsi="Arial" w:cs="Arial"/>
          <w:color w:val="000000" w:themeColor="text1"/>
          <w:sz w:val="24"/>
          <w:szCs w:val="24"/>
        </w:rPr>
        <w:t>Supplementary Material</w:t>
      </w:r>
      <w:r w:rsidR="00830DC7" w:rsidRPr="007E622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51FFE">
        <w:rPr>
          <w:rFonts w:ascii="Arial" w:hAnsi="Arial" w:cs="Arial"/>
          <w:color w:val="000000" w:themeColor="text1"/>
          <w:sz w:val="24"/>
          <w:szCs w:val="24"/>
        </w:rPr>
        <w:t>3</w:t>
      </w:r>
      <w:r w:rsidR="00830DC7" w:rsidRPr="007E6227">
        <w:rPr>
          <w:rFonts w:ascii="Arial" w:hAnsi="Arial" w:cs="Arial"/>
          <w:color w:val="000000" w:themeColor="text1"/>
          <w:sz w:val="24"/>
          <w:szCs w:val="24"/>
        </w:rPr>
        <w:t>: Initial Queries to Expert Advisory Committee</w:t>
      </w:r>
      <w:bookmarkEnd w:id="0"/>
    </w:p>
    <w:p w14:paraId="3103B8EC" w14:textId="77777777" w:rsidR="00830DC7" w:rsidRPr="007E6227" w:rsidRDefault="00830DC7" w:rsidP="00830DC7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674988D2" w14:textId="4B657BA2" w:rsidR="00936702" w:rsidRPr="007E6227" w:rsidRDefault="00936702" w:rsidP="00936702">
      <w:pPr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</w:pPr>
      <w:r w:rsidRPr="007E6227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As a reminder, this realist review aims to investigate how, why, for whom, and under what circumstances continuing professional </w:t>
      </w:r>
      <w:r w:rsidR="00095AFE" w:rsidRPr="007E6227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>education</w:t>
      </w:r>
      <w:r w:rsidRPr="007E6227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 (CP</w:t>
      </w:r>
      <w:r w:rsidR="00095AFE" w:rsidRPr="007E6227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>E</w:t>
      </w:r>
      <w:r w:rsidRPr="007E6227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>)—such as online modules or in-service training—contribute</w:t>
      </w:r>
      <w:r w:rsidR="008F7FCD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>s</w:t>
      </w:r>
      <w:r w:rsidRPr="007E6227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 to the uptake of evidence-based practices (EBPs) in oncology. </w:t>
      </w:r>
    </w:p>
    <w:p w14:paraId="1E5A52D9" w14:textId="6EAF234B" w:rsidR="00936702" w:rsidRPr="008F7FCD" w:rsidRDefault="00EE4E21" w:rsidP="00936702">
      <w:pPr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</w:pPr>
      <w:r w:rsidRPr="00B165B3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These practices may include clinical procedures such as dressing changes or the intravenous administration of cancer treatments, professional behaviors like interprofessional communication, </w:t>
      </w:r>
      <w:r w:rsidR="006A6074" w:rsidRPr="00B165B3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or </w:t>
      </w:r>
      <w:r w:rsidRPr="00B165B3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>documentation in patient records</w:t>
      </w:r>
      <w:r w:rsidR="006A6074" w:rsidRPr="00B165B3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. </w:t>
      </w:r>
      <w:r w:rsidR="00936702" w:rsidRPr="008F7FCD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To support the integration of EBPs, various strategies may be implemented—for example, clinical audits, reminder systems, </w:t>
      </w:r>
      <w:r w:rsidR="008F7FCD" w:rsidRPr="008F7FCD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>cultivating</w:t>
      </w:r>
      <w:r w:rsidR="00936702" w:rsidRPr="008F7FCD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 a positive organizational culture, or </w:t>
      </w:r>
      <w:r w:rsidR="008F7FCD" w:rsidRPr="008F7FCD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>reinforcing</w:t>
      </w:r>
      <w:r w:rsidR="00936702" w:rsidRPr="008F7FCD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 </w:t>
      </w:r>
      <w:r w:rsidR="008F7FCD" w:rsidRPr="008F7FCD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the value of </w:t>
      </w:r>
      <w:r w:rsidR="00936702" w:rsidRPr="008F7FCD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peer </w:t>
      </w:r>
      <w:r w:rsidR="00060EB1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>support</w:t>
      </w:r>
      <w:r w:rsidR="00936702" w:rsidRPr="008F7FCD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. </w:t>
      </w:r>
    </w:p>
    <w:p w14:paraId="2963C680" w14:textId="1841DFF0" w:rsidR="00936702" w:rsidRPr="007E6227" w:rsidRDefault="00936702" w:rsidP="00936702">
      <w:pPr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</w:pPr>
      <w:r w:rsidRPr="007E6227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Your insights will </w:t>
      </w:r>
      <w:r w:rsidR="008F7FCD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>enhance</w:t>
      </w:r>
      <w:r w:rsidRPr="007E6227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 our understanding </w:t>
      </w:r>
      <w:r w:rsidR="008F7FCD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of </w:t>
      </w:r>
      <w:r w:rsidRPr="007E6227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how these complex processes unfold across diverse </w:t>
      </w:r>
      <w:r w:rsidR="008F7FCD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practice </w:t>
      </w:r>
      <w:r w:rsidRPr="007E6227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>settings.</w:t>
      </w:r>
    </w:p>
    <w:p w14:paraId="14A5D081" w14:textId="3759B2FF" w:rsidR="00936702" w:rsidRPr="00060EB1" w:rsidRDefault="00060EB1" w:rsidP="00060EB1">
      <w:pPr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</w:pPr>
      <w:r w:rsidRPr="00060EB1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Which </w:t>
      </w:r>
      <w:r w:rsidRPr="00060EB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CA"/>
        </w:rPr>
        <w:t>three components are most critical</w:t>
      </w:r>
      <w:r w:rsidRPr="00060EB1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 to making a CPE effective in supporting the uptake of EBPs in oncology?</w:t>
      </w:r>
    </w:p>
    <w:p w14:paraId="7B5DBAFC" w14:textId="77777777" w:rsidR="00060EB1" w:rsidRDefault="00060EB1" w:rsidP="00830DC7">
      <w:pPr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</w:pPr>
      <w:r w:rsidRPr="00060EB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What are the </w:t>
      </w:r>
      <w:r w:rsidRPr="00060EB1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three most significant challenges</w:t>
      </w:r>
      <w:r w:rsidRPr="00060EB1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that educators or implementers encounter when using CPE programs to promote the uptake of EBPs in oncology?</w:t>
      </w:r>
      <w:r w:rsidRPr="00060EB1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 </w:t>
      </w:r>
    </w:p>
    <w:p w14:paraId="432851B7" w14:textId="0DEDEB04" w:rsidR="00615A99" w:rsidRDefault="00615A99" w:rsidP="00830DC7">
      <w:pPr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</w:pPr>
      <w:r w:rsidRPr="00615A99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Are there </w:t>
      </w:r>
      <w:r w:rsidRPr="00615A99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CA"/>
        </w:rPr>
        <w:t>specific contextual factors or considerations</w:t>
      </w:r>
      <w:r w:rsidRPr="00615A99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 that should be addressed to promote the uptake of EBPs through CPE in rural, remote, or non-specialized oncology settings?</w:t>
      </w:r>
      <w:r w:rsidRPr="00615A99" w:rsidDel="00615A99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 </w:t>
      </w:r>
    </w:p>
    <w:p w14:paraId="439B774E" w14:textId="77777777" w:rsidR="00615A99" w:rsidRDefault="00615A99" w:rsidP="00830DC7">
      <w:pPr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</w:pPr>
      <w:r w:rsidRPr="00615A99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 xml:space="preserve">What </w:t>
      </w:r>
      <w:r w:rsidRPr="00615A99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CA"/>
        </w:rPr>
        <w:t>delivery-related factors</w:t>
      </w:r>
      <w:r w:rsidRPr="00615A99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>—such as format (virtual vs. in-person), timing (e.g., availability outside of work hours), or accessibility (e.g., language, digital literacy)—influence the uptake of EBPs during CPE?</w:t>
      </w:r>
    </w:p>
    <w:p w14:paraId="26465932" w14:textId="0EAFBCFA" w:rsidR="00830DC7" w:rsidRPr="00615A99" w:rsidRDefault="008F7FCD" w:rsidP="00615A99">
      <w:pPr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</w:pPr>
      <w:r w:rsidRPr="00615A99">
        <w:rPr>
          <w:rFonts w:ascii="Arial" w:eastAsia="Times New Roman" w:hAnsi="Arial" w:cs="Arial"/>
          <w:color w:val="000000" w:themeColor="text1"/>
          <w:sz w:val="24"/>
          <w:szCs w:val="24"/>
          <w:lang w:val="en-CA"/>
        </w:rPr>
        <w:t>Please let me know if you would rather have a quick chat about your thoughts on these questions instead of responding via email. </w:t>
      </w:r>
    </w:p>
    <w:p w14:paraId="73D89506" w14:textId="77777777" w:rsidR="00830DC7" w:rsidRPr="007E6227" w:rsidRDefault="00830DC7" w:rsidP="00830DC7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5008FC32" w14:textId="77777777" w:rsidR="001C229F" w:rsidRPr="007E6227" w:rsidRDefault="001C229F">
      <w:pPr>
        <w:rPr>
          <w:rFonts w:ascii="Arial" w:hAnsi="Arial" w:cs="Arial"/>
          <w:color w:val="000000" w:themeColor="text1"/>
          <w:sz w:val="24"/>
          <w:szCs w:val="24"/>
          <w:lang w:val="en-CA"/>
        </w:rPr>
      </w:pPr>
    </w:p>
    <w:sectPr w:rsidR="001C229F" w:rsidRPr="007E6227" w:rsidSect="00830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B95D04"/>
    <w:multiLevelType w:val="multilevel"/>
    <w:tmpl w:val="4476C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597C8F"/>
    <w:multiLevelType w:val="multilevel"/>
    <w:tmpl w:val="95402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02117988">
    <w:abstractNumId w:val="0"/>
  </w:num>
  <w:num w:numId="2" w16cid:durableId="20906910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DC7"/>
    <w:rsid w:val="00060EB1"/>
    <w:rsid w:val="0008227A"/>
    <w:rsid w:val="00095AFE"/>
    <w:rsid w:val="000A38C0"/>
    <w:rsid w:val="000C4F04"/>
    <w:rsid w:val="00111AB6"/>
    <w:rsid w:val="0012183D"/>
    <w:rsid w:val="001A0AA3"/>
    <w:rsid w:val="001B7730"/>
    <w:rsid w:val="001C0DAA"/>
    <w:rsid w:val="001C229F"/>
    <w:rsid w:val="0021312F"/>
    <w:rsid w:val="00226B9B"/>
    <w:rsid w:val="0023087F"/>
    <w:rsid w:val="0029290D"/>
    <w:rsid w:val="00292FFD"/>
    <w:rsid w:val="00303958"/>
    <w:rsid w:val="00303A0A"/>
    <w:rsid w:val="0031512D"/>
    <w:rsid w:val="003211C3"/>
    <w:rsid w:val="003A2392"/>
    <w:rsid w:val="00400F88"/>
    <w:rsid w:val="00460BC9"/>
    <w:rsid w:val="00460DD7"/>
    <w:rsid w:val="00482051"/>
    <w:rsid w:val="004962D8"/>
    <w:rsid w:val="004D46D4"/>
    <w:rsid w:val="004D70FB"/>
    <w:rsid w:val="00536832"/>
    <w:rsid w:val="005854FC"/>
    <w:rsid w:val="00615A99"/>
    <w:rsid w:val="0065717E"/>
    <w:rsid w:val="006608B8"/>
    <w:rsid w:val="00664B98"/>
    <w:rsid w:val="00694D53"/>
    <w:rsid w:val="006A6074"/>
    <w:rsid w:val="007047B0"/>
    <w:rsid w:val="0070506F"/>
    <w:rsid w:val="00756F1B"/>
    <w:rsid w:val="007762CE"/>
    <w:rsid w:val="0078487B"/>
    <w:rsid w:val="007A4497"/>
    <w:rsid w:val="007B121D"/>
    <w:rsid w:val="007C097B"/>
    <w:rsid w:val="007C7FA6"/>
    <w:rsid w:val="007D370D"/>
    <w:rsid w:val="007E6227"/>
    <w:rsid w:val="008154A4"/>
    <w:rsid w:val="00830DC7"/>
    <w:rsid w:val="00846F2B"/>
    <w:rsid w:val="008D0A2D"/>
    <w:rsid w:val="008E0649"/>
    <w:rsid w:val="008E470F"/>
    <w:rsid w:val="008F7FCD"/>
    <w:rsid w:val="00935622"/>
    <w:rsid w:val="00936702"/>
    <w:rsid w:val="00984690"/>
    <w:rsid w:val="009D2726"/>
    <w:rsid w:val="00A04B97"/>
    <w:rsid w:val="00A57EAC"/>
    <w:rsid w:val="00AA0326"/>
    <w:rsid w:val="00AC0913"/>
    <w:rsid w:val="00B165B3"/>
    <w:rsid w:val="00B82103"/>
    <w:rsid w:val="00BD56CF"/>
    <w:rsid w:val="00CA1A17"/>
    <w:rsid w:val="00D24829"/>
    <w:rsid w:val="00D51FFE"/>
    <w:rsid w:val="00D8528B"/>
    <w:rsid w:val="00E37B31"/>
    <w:rsid w:val="00EE4E21"/>
    <w:rsid w:val="00F54AB6"/>
    <w:rsid w:val="00FF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9935A"/>
  <w15:chartTrackingRefBased/>
  <w15:docId w15:val="{A934AC9A-86CC-47C9-A10A-08A61EE7E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DC7"/>
    <w:rPr>
      <w:kern w:val="0"/>
      <w:lang w:val="ca-E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30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30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30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30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30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30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30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30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30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30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30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30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30DC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30DC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30DC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30DC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30DC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30DC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30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30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30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30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30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30DC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30DC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30DC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30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30DC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30DC7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8F7FCD"/>
    <w:pPr>
      <w:spacing w:after="0" w:line="240" w:lineRule="auto"/>
    </w:pPr>
    <w:rPr>
      <w:kern w:val="0"/>
      <w:lang w:val="ca-E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8F7FC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7FC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F7FCD"/>
    <w:rPr>
      <w:kern w:val="0"/>
      <w:sz w:val="20"/>
      <w:szCs w:val="20"/>
      <w:lang w:val="ca-E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7FC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7FCD"/>
    <w:rPr>
      <w:b/>
      <w:bCs/>
      <w:kern w:val="0"/>
      <w:sz w:val="20"/>
      <w:szCs w:val="20"/>
      <w:lang w:val="ca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5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3</Words>
  <Characters>1455</Characters>
  <Application>Microsoft Office Word</Application>
  <DocSecurity>0</DocSecurity>
  <Lines>31</Lines>
  <Paragraphs>12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Vinette</dc:creator>
  <cp:keywords/>
  <dc:description/>
  <cp:lastModifiedBy>Billy Vinette</cp:lastModifiedBy>
  <cp:revision>9</cp:revision>
  <dcterms:created xsi:type="dcterms:W3CDTF">2025-05-18T13:24:00Z</dcterms:created>
  <dcterms:modified xsi:type="dcterms:W3CDTF">2026-05-07T17:21:00Z</dcterms:modified>
</cp:coreProperties>
</file>